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C3AC0D" w14:textId="77777777" w:rsidR="00FC5EA8" w:rsidRPr="00C03CBD" w:rsidRDefault="00FC5EA8" w:rsidP="00FC5EA8">
      <w:pPr>
        <w:keepNext/>
        <w:rPr>
          <w:lang w:val="en-US"/>
        </w:rPr>
      </w:pPr>
      <w:r>
        <w:rPr>
          <w:noProof/>
        </w:rPr>
        <w:drawing>
          <wp:inline distT="0" distB="0" distL="0" distR="0" wp14:anchorId="4151C188" wp14:editId="0B73715B">
            <wp:extent cx="5730875" cy="5049178"/>
            <wp:effectExtent l="0" t="0" r="3175" b="0"/>
            <wp:docPr id="262739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73986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049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8DBFC" w14:textId="025ED839" w:rsidR="00A51FDB" w:rsidRDefault="00FC5EA8" w:rsidP="00FC5EA8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0238D0">
        <w:t>Sankey breakdown of reads from each reactor. A) R1 B) R2 C) R3. The x-axis is the taxonomic level de</w:t>
      </w:r>
      <w:r w:rsidR="00CE669D">
        <w:t>nomin</w:t>
      </w:r>
      <w:r w:rsidRPr="000238D0">
        <w:t>ated by the first letter</w:t>
      </w:r>
      <w:r w:rsidR="005C1D14">
        <w:t>, D, Domain; P, Phylum; C, Class; O, Order; F, Family; G, Genus; S,</w:t>
      </w:r>
      <w:r w:rsidR="006B3325">
        <w:t xml:space="preserve"> </w:t>
      </w:r>
      <w:r w:rsidR="005C1D14">
        <w:t>Species</w:t>
      </w:r>
      <w:r w:rsidR="006B3325">
        <w:t>.</w:t>
      </w:r>
    </w:p>
    <w:p w14:paraId="6D95847C" w14:textId="77777777" w:rsidR="00A51FDB" w:rsidRDefault="00A51FDB" w:rsidP="00A51FDB"/>
    <w:p w14:paraId="0A58DE1C" w14:textId="77777777" w:rsidR="00A51FDB" w:rsidRDefault="00A51FDB" w:rsidP="00A51FDB"/>
    <w:p w14:paraId="50B3C850" w14:textId="77777777" w:rsidR="00A51FDB" w:rsidRDefault="00A51FDB" w:rsidP="00A51FDB"/>
    <w:p w14:paraId="7195A36D" w14:textId="77777777" w:rsidR="00A51FDB" w:rsidRDefault="00A51FDB" w:rsidP="00A51FDB"/>
    <w:p w14:paraId="114BA892" w14:textId="77777777" w:rsidR="00A51FDB" w:rsidRPr="00014FAE" w:rsidRDefault="00A51FDB" w:rsidP="00A51FDB">
      <w:pPr>
        <w:rPr>
          <w:lang w:val="en-GB"/>
        </w:rPr>
      </w:pPr>
    </w:p>
    <w:p w14:paraId="6DDF7830" w14:textId="571C16BA" w:rsidR="00DA1A83" w:rsidRDefault="00014FAE" w:rsidP="00DA1A83">
      <w:pPr>
        <w:keepNext/>
      </w:pPr>
      <w:r>
        <w:rPr>
          <w:noProof/>
        </w:rPr>
        <w:lastRenderedPageBreak/>
        <w:drawing>
          <wp:inline distT="0" distB="0" distL="0" distR="0" wp14:anchorId="6BA0B875" wp14:editId="4FCC85E7">
            <wp:extent cx="5731510" cy="3395345"/>
            <wp:effectExtent l="0" t="0" r="2540" b="0"/>
            <wp:docPr id="652441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441147" name="Picture 65244114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BF1A7" w14:textId="6EDA4F76" w:rsidR="00A51FDB" w:rsidRDefault="00DA1A83" w:rsidP="00DA1A83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FC5EA8">
        <w:rPr>
          <w:noProof/>
        </w:rPr>
        <w:t>2</w:t>
      </w:r>
      <w:r>
        <w:fldChar w:fldCharType="end"/>
      </w:r>
      <w:r>
        <w:t xml:space="preserve"> Phylum classification of bins from all three reactors. Bacillota was the most recovered phyl</w:t>
      </w:r>
      <w:r w:rsidR="006628BA">
        <w:t>u</w:t>
      </w:r>
      <w:r w:rsidR="00BD7DB8">
        <w:t>m.</w:t>
      </w:r>
    </w:p>
    <w:p w14:paraId="5060ED13" w14:textId="01567EF5" w:rsidR="00BD7DB8" w:rsidRPr="00BD7DB8" w:rsidRDefault="00BD7DB8" w:rsidP="006628BA">
      <w:pPr>
        <w:pStyle w:val="Caption"/>
      </w:pPr>
    </w:p>
    <w:sectPr w:rsidR="00BD7DB8" w:rsidRPr="00BD7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FDB"/>
    <w:rsid w:val="00014FAE"/>
    <w:rsid w:val="00111FD9"/>
    <w:rsid w:val="00376EF5"/>
    <w:rsid w:val="00582D8F"/>
    <w:rsid w:val="005C1D14"/>
    <w:rsid w:val="006628BA"/>
    <w:rsid w:val="006B3325"/>
    <w:rsid w:val="00A51FDB"/>
    <w:rsid w:val="00A74C40"/>
    <w:rsid w:val="00BD7DB8"/>
    <w:rsid w:val="00C03CBD"/>
    <w:rsid w:val="00CE669D"/>
    <w:rsid w:val="00CF723C"/>
    <w:rsid w:val="00DA1A83"/>
    <w:rsid w:val="00E53ED8"/>
    <w:rsid w:val="00F44FC2"/>
    <w:rsid w:val="00FC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F7F83"/>
  <w15:chartTrackingRefBased/>
  <w15:docId w15:val="{2D9D2DEA-7610-48CE-8F6D-176865BB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F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F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F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F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F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F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F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F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F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F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F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F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F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F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F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F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F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FD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51FD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2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eng</dc:creator>
  <cp:keywords/>
  <dc:description/>
  <cp:lastModifiedBy>George Cheng</cp:lastModifiedBy>
  <cp:revision>8</cp:revision>
  <dcterms:created xsi:type="dcterms:W3CDTF">2024-05-29T14:50:00Z</dcterms:created>
  <dcterms:modified xsi:type="dcterms:W3CDTF">2024-09-03T13:58:00Z</dcterms:modified>
</cp:coreProperties>
</file>